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43C" w:rsidRPr="00FF033D" w:rsidRDefault="0079143C" w:rsidP="0079143C">
      <w:pPr>
        <w:spacing w:after="120" w:line="240" w:lineRule="auto"/>
        <w:jc w:val="both"/>
        <w:outlineLvl w:val="0"/>
        <w:rPr>
          <w:rFonts w:ascii="Arial" w:eastAsia="MS Mincho" w:hAnsi="Arial" w:cs="Arial"/>
          <w:b/>
          <w:sz w:val="20"/>
          <w:szCs w:val="20"/>
          <w:lang w:val="en-US"/>
        </w:rPr>
      </w:pPr>
      <w:r w:rsidRPr="00FF033D">
        <w:rPr>
          <w:rFonts w:ascii="Arial" w:eastAsia="MS Mincho" w:hAnsi="Arial" w:cs="Arial"/>
          <w:b/>
          <w:sz w:val="20"/>
          <w:szCs w:val="20"/>
          <w:lang w:val="en-US"/>
        </w:rPr>
        <w:t>S1 Table. List of Primers</w:t>
      </w:r>
    </w:p>
    <w:tbl>
      <w:tblPr>
        <w:tblW w:w="977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3119"/>
        <w:gridCol w:w="3118"/>
        <w:gridCol w:w="1276"/>
      </w:tblGrid>
      <w:tr w:rsidR="0079143C" w:rsidRPr="006C4228" w:rsidTr="0068356E">
        <w:trPr>
          <w:cantSplit/>
          <w:trHeight w:hRule="exact" w:val="288"/>
        </w:trPr>
        <w:tc>
          <w:tcPr>
            <w:tcW w:w="9778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Primers for genotyping </w:t>
            </w:r>
          </w:p>
        </w:tc>
      </w:tr>
      <w:tr w:rsidR="0079143C" w:rsidRPr="006C4228" w:rsidTr="0068356E">
        <w:trPr>
          <w:cantSplit/>
          <w:trHeight w:hRule="exact" w:val="288"/>
        </w:trPr>
        <w:tc>
          <w:tcPr>
            <w:tcW w:w="22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Forward </w:t>
            </w:r>
            <w:r w:rsidRPr="006C4228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(Sequence 5’- 3’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Reverse </w:t>
            </w:r>
            <w:r w:rsidRPr="006C4228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(Sequence 5’- 3’) (Sequence 5’- 3’) (Sequence 5’- 3’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b/>
                <w:sz w:val="18"/>
                <w:szCs w:val="18"/>
                <w:lang w:val="en-US"/>
              </w:rPr>
              <w:t>Applicatio</w:t>
            </w:r>
            <w:r w:rsidRPr="006C4228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n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tcBorders>
              <w:top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TGAM Transgene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GGACCATGAAGCTGCTGCCG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TCAGTGGGAATTAGTCATGCC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PCR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nternal Positive Control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AAATGTTGCTTGTCTGGTG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TCAGTCGAGTGCACAGTTT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PCR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TGAM Transgene (qPCR)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AGTGCTTCAGCCGCTACC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AAGATGGTGCGCTCCTG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PCR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TGAM Transgene Probe (FAM)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TTCAAGTCCGCCATGCCCGAA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PCR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nternal Positive Control (qPCR)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ACGTGGGCTCCAGCATT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TCACCAGTCATTTCTGCCTTTG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PCR</w:t>
            </w:r>
          </w:p>
        </w:tc>
      </w:tr>
      <w:tr w:rsidR="0079143C" w:rsidRPr="006C4228" w:rsidTr="0079143C">
        <w:trPr>
          <w:cantSplit/>
          <w:trHeight w:val="259"/>
        </w:trPr>
        <w:tc>
          <w:tcPr>
            <w:tcW w:w="2265" w:type="dxa"/>
            <w:tcBorders>
              <w:bottom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nternal Control Probe (Cy5)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CAATGGTCGGGCACTGCTCAA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</w:p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PCR</w:t>
            </w:r>
          </w:p>
        </w:tc>
      </w:tr>
      <w:tr w:rsidR="0079143C" w:rsidRPr="006C4228" w:rsidTr="0079143C">
        <w:trPr>
          <w:cantSplit/>
          <w:trHeight w:val="259"/>
        </w:trPr>
        <w:tc>
          <w:tcPr>
            <w:tcW w:w="22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9143C" w:rsidRPr="006C4228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bookmarkStart w:id="0" w:name="_GoBack" w:colFirst="1" w:colLast="3"/>
            <w:r w:rsidRPr="006C4228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Primers for RT-qPC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bookmarkEnd w:id="0"/>
      <w:tr w:rsidR="0079143C" w:rsidRPr="006C4228" w:rsidTr="0079143C">
        <w:trPr>
          <w:cantSplit/>
          <w:trHeight w:val="259"/>
        </w:trPr>
        <w:tc>
          <w:tcPr>
            <w:tcW w:w="22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9143C" w:rsidRPr="006C4228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Forward (Sequence 5’- 3’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Reverse (Sequence 5’- 3’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/>
              </w:rPr>
              <w:t>Application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yh3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AATAAACTGCGGGCAAAGAC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TTGCTCACTCCTCGCTTTCA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shd w:val="clear" w:color="auto" w:fill="auto"/>
          </w:tcPr>
          <w:p w:rsidR="0079143C" w:rsidRPr="00162BEF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Myog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  <w:lang w:val="en-US"/>
              </w:rPr>
            </w:pPr>
            <w:r w:rsidRPr="00162BEF">
              <w:rPr>
                <w:rFonts w:ascii="Arial" w:eastAsia="MS Mincho" w:hAnsi="Arial" w:cs="Arial"/>
                <w:sz w:val="18"/>
                <w:szCs w:val="18"/>
                <w:shd w:val="clear" w:color="auto" w:fill="FFFFFF"/>
                <w:lang w:val="en-US"/>
              </w:rPr>
              <w:t>GTCCCAACCCAGGAGATCATTT</w:t>
            </w:r>
          </w:p>
        </w:tc>
        <w:tc>
          <w:tcPr>
            <w:tcW w:w="3118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18"/>
                <w:szCs w:val="18"/>
                <w:shd w:val="clear" w:color="auto" w:fill="FFFFFF"/>
                <w:lang w:val="en-US"/>
              </w:rPr>
              <w:t>CAGACATATCCTCCACCGTGA</w:t>
            </w:r>
          </w:p>
        </w:tc>
        <w:tc>
          <w:tcPr>
            <w:tcW w:w="1276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shd w:val="clear" w:color="auto" w:fill="auto"/>
          </w:tcPr>
          <w:p w:rsidR="0079143C" w:rsidRPr="00162BEF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Mrf4</w:t>
            </w:r>
          </w:p>
        </w:tc>
        <w:tc>
          <w:tcPr>
            <w:tcW w:w="3119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ACCCCTACAGCTACAAACCC</w:t>
            </w:r>
          </w:p>
        </w:tc>
        <w:tc>
          <w:tcPr>
            <w:tcW w:w="3118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ACGTTTGCTCCTCCTTCCTT</w:t>
            </w:r>
          </w:p>
        </w:tc>
        <w:tc>
          <w:tcPr>
            <w:tcW w:w="1276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proofErr w:type="spellStart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shd w:val="clear" w:color="auto" w:fill="auto"/>
          </w:tcPr>
          <w:p w:rsidR="0079143C" w:rsidRPr="00162BEF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Myh1</w:t>
            </w:r>
          </w:p>
        </w:tc>
        <w:tc>
          <w:tcPr>
            <w:tcW w:w="3119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GTTCCTCCTTCCAGACCGTG</w:t>
            </w:r>
          </w:p>
        </w:tc>
        <w:tc>
          <w:tcPr>
            <w:tcW w:w="3118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GGGGATGATGCACCGTACAA</w:t>
            </w:r>
          </w:p>
        </w:tc>
        <w:tc>
          <w:tcPr>
            <w:tcW w:w="1276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proofErr w:type="spellStart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shd w:val="clear" w:color="auto" w:fill="auto"/>
          </w:tcPr>
          <w:p w:rsidR="0079143C" w:rsidRPr="00162BEF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Myh4</w:t>
            </w:r>
          </w:p>
        </w:tc>
        <w:tc>
          <w:tcPr>
            <w:tcW w:w="3119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GTCCTTCCTCAAACCCTTAAAGT</w:t>
            </w:r>
          </w:p>
        </w:tc>
        <w:tc>
          <w:tcPr>
            <w:tcW w:w="3118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CATCTCAGCGTCGGAACTCA</w:t>
            </w:r>
          </w:p>
        </w:tc>
        <w:tc>
          <w:tcPr>
            <w:tcW w:w="1276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proofErr w:type="spellStart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shd w:val="clear" w:color="auto" w:fill="auto"/>
          </w:tcPr>
          <w:p w:rsidR="0079143C" w:rsidRPr="00162BEF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proofErr w:type="spellStart"/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Mck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CTTCCTGTTTGACAAGCCCG</w:t>
            </w:r>
          </w:p>
        </w:tc>
        <w:tc>
          <w:tcPr>
            <w:tcW w:w="3118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CTCCTCGTTCACCCACACAA</w:t>
            </w:r>
          </w:p>
        </w:tc>
        <w:tc>
          <w:tcPr>
            <w:tcW w:w="1276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proofErr w:type="spellStart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shd w:val="clear" w:color="auto" w:fill="auto"/>
          </w:tcPr>
          <w:p w:rsidR="0079143C" w:rsidRPr="00162BEF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Tmod1</w:t>
            </w:r>
          </w:p>
        </w:tc>
        <w:tc>
          <w:tcPr>
            <w:tcW w:w="3119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162BE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GGGGAGAAACGAGGAAAGG</w:t>
            </w:r>
          </w:p>
        </w:tc>
        <w:tc>
          <w:tcPr>
            <w:tcW w:w="3118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162BE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ACACAGTTCTGCATCCGAG</w:t>
            </w:r>
          </w:p>
        </w:tc>
        <w:tc>
          <w:tcPr>
            <w:tcW w:w="1276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proofErr w:type="spellStart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shd w:val="clear" w:color="auto" w:fill="auto"/>
          </w:tcPr>
          <w:p w:rsidR="0079143C" w:rsidRPr="00162BEF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Myoz3</w:t>
            </w:r>
          </w:p>
        </w:tc>
        <w:tc>
          <w:tcPr>
            <w:tcW w:w="3119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162BE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AGGAGTTCACCAGCTACCA</w:t>
            </w:r>
          </w:p>
        </w:tc>
        <w:tc>
          <w:tcPr>
            <w:tcW w:w="3118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162BE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GGTCTTGTTGAAGTTGCGA</w:t>
            </w:r>
          </w:p>
        </w:tc>
        <w:tc>
          <w:tcPr>
            <w:tcW w:w="1276" w:type="dxa"/>
            <w:shd w:val="clear" w:color="auto" w:fill="auto"/>
          </w:tcPr>
          <w:p w:rsidR="0079143C" w:rsidRPr="00162BEF" w:rsidRDefault="0079143C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proofErr w:type="spellStart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qRT</w:t>
            </w:r>
            <w:proofErr w:type="spellEnd"/>
            <w:r w:rsidRPr="00162BEF">
              <w:rPr>
                <w:rFonts w:ascii="Arial" w:eastAsia="MS Mincho" w:hAnsi="Arial" w:cs="Arial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rPr>
          <w:cantSplit/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CTCAGGGTATTGCTGGACA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AAGGACCTTGTTTGCCAGG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rPr>
          <w:cantSplit/>
          <w:trHeight w:val="259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ol1a2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GAACAAATGGGCTCACTGG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AAGTCCTCTGGCACCTGTA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ol3a1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CCAACCCAGAGATCCCATT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GTCACCATTTCTCCCAGGA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F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TCCACGCCATTCCTGCGCC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CACCCGGTAGCCAGTGAG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Apod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AAGCTCGCTGGGATCTTCTC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AATTTCCATCTTGGGAAATGC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Plin4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ACCAACTCACAGATGGCAGG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AGGCATCTTCACTGCTGGTC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/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Ebp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TCACTGGTCAACTCCAGCA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TGGACAAGAACAGCAACGAG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Ppar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sym w:font="Symbol" w:char="F067"/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GCTGATGCACTGCCTATGA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AGAGGTCCACAGAGCTGATTCC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Pax7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CCGAGTGCTCAGAATCAA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AGCCCTCATCCAGACGGTT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yf5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TCAAATGCATGTGCTGCAGATAA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CTCGGATGGCTCTGTAGAC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yod1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TCGTAGCCATTCTGCCG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AGCACTACAGTGGCGACTCA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yh1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TTCCTCCTTCCAGACCGTG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GGGATGATGCACCGTACAA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yh4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TCCTTCCTCAAACCCTTAAAGT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ATCTCAGCGTCGGAACTCA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ck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TTCCTGTTTGACAAGCCCG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TCCTCGTTCACCCACACAA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cnd1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TCCTCTCCAAAATGCCAGAG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GGGTGGGTTGGAAATGAAC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cna2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AGAGTGTGAAGATGCCCTGG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TGGTGATTCAAAACTGCCA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dk4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TGCCAGAGATGGAGGAGTCT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TTGTGCAGGTAGGAGTGCTG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Numb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CCAGTTAAGTACCTCGGCCA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GGCCTTCACTGCTTTCTTT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Lix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CTAAAGTGGCGCTCATCAA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ACTTGTGCTTGGGTCATCC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Spry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GTCTTCTGAGCAGGGCCTAT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AGGAGGCCTTCAAGTCTTCC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AdipoQ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GTCCTAAGGGTGAGACAGG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AGCGATACACATAAGCGGC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Fabp4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CAGCCTTTCTCACCTGGAAG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GGTGACCAAATCCCCATTTA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Ucp1</w:t>
            </w:r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GGAGAGAAACACCTGCCTCT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TGACCTTCACGACCTCTGT</w:t>
            </w:r>
          </w:p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idea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TCTGCAATCCCATGAATGTC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AGTGATTTAAGAGACGCGG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  <w:tr w:rsidR="0079143C" w:rsidRPr="006C4228" w:rsidTr="006835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8"/>
        </w:trPr>
        <w:tc>
          <w:tcPr>
            <w:tcW w:w="2265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Tbp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CTGGAATTGTACCGCAGCTT</w:t>
            </w:r>
          </w:p>
        </w:tc>
        <w:tc>
          <w:tcPr>
            <w:tcW w:w="3118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TCCTGTGCACACCATTTTTC</w:t>
            </w:r>
          </w:p>
        </w:tc>
        <w:tc>
          <w:tcPr>
            <w:tcW w:w="1276" w:type="dxa"/>
            <w:shd w:val="clear" w:color="auto" w:fill="auto"/>
          </w:tcPr>
          <w:p w:rsidR="0079143C" w:rsidRPr="006C4228" w:rsidRDefault="0079143C" w:rsidP="0068356E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qRT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-PCR</w:t>
            </w:r>
          </w:p>
        </w:tc>
      </w:tr>
    </w:tbl>
    <w:p w:rsidR="00D05614" w:rsidRDefault="0079143C"/>
    <w:sectPr w:rsidR="00D056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43C"/>
    <w:rsid w:val="00694D81"/>
    <w:rsid w:val="0079143C"/>
    <w:rsid w:val="00D91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48B7B10-6778-4AE4-9686-3AF95E3D1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4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De Santa</dc:creator>
  <cp:keywords/>
  <dc:description/>
  <cp:lastModifiedBy>Francesca De Santa</cp:lastModifiedBy>
  <cp:revision>1</cp:revision>
  <dcterms:created xsi:type="dcterms:W3CDTF">2019-08-06T16:07:00Z</dcterms:created>
  <dcterms:modified xsi:type="dcterms:W3CDTF">2019-08-06T16:10:00Z</dcterms:modified>
</cp:coreProperties>
</file>